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17CCF0" w14:textId="77777777" w:rsidR="002E3338" w:rsidRPr="00D46D6F" w:rsidRDefault="002E3338" w:rsidP="002E3338">
      <w:pPr>
        <w:pStyle w:val="Heading1"/>
        <w:spacing w:after="120"/>
        <w:jc w:val="center"/>
        <w:rPr>
          <w:rFonts w:ascii="Cambria" w:hAnsi="Cambria" w:cs="Times New Roman"/>
          <w:b/>
          <w:bCs/>
          <w:sz w:val="24"/>
          <w:szCs w:val="40"/>
        </w:rPr>
      </w:pPr>
      <w:r w:rsidRPr="00D46D6F">
        <w:rPr>
          <w:rFonts w:ascii="Cambria" w:hAnsi="Cambria" w:cs="Times New Roman"/>
          <w:b/>
          <w:bCs/>
          <w:sz w:val="24"/>
          <w:szCs w:val="40"/>
        </w:rPr>
        <w:t xml:space="preserve">Appendix </w:t>
      </w:r>
      <w:r>
        <w:rPr>
          <w:rFonts w:ascii="Cambria" w:hAnsi="Cambria" w:cs="Times New Roman"/>
          <w:b/>
          <w:bCs/>
          <w:sz w:val="24"/>
          <w:szCs w:val="40"/>
        </w:rPr>
        <w:t>2</w:t>
      </w:r>
      <w:r w:rsidRPr="00D46D6F">
        <w:rPr>
          <w:rFonts w:ascii="Cambria" w:hAnsi="Cambria" w:cs="Times New Roman"/>
          <w:b/>
          <w:bCs/>
          <w:sz w:val="24"/>
          <w:szCs w:val="40"/>
        </w:rPr>
        <w:t xml:space="preserve"> </w:t>
      </w:r>
      <w:bookmarkStart w:id="0" w:name="_Hlk140835565"/>
      <w:r w:rsidRPr="00D46D6F">
        <w:rPr>
          <w:rFonts w:ascii="Cambria" w:hAnsi="Cambria" w:cs="Times New Roman"/>
          <w:b/>
          <w:bCs/>
          <w:sz w:val="24"/>
          <w:szCs w:val="40"/>
        </w:rPr>
        <w:t xml:space="preserve">Summary Statistics 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4413"/>
        <w:gridCol w:w="1291"/>
        <w:gridCol w:w="1318"/>
        <w:gridCol w:w="1132"/>
        <w:gridCol w:w="872"/>
      </w:tblGrid>
      <w:tr w:rsidR="002E3338" w:rsidRPr="00303717" w14:paraId="729A6339" w14:textId="77777777" w:rsidTr="00F65764">
        <w:trPr>
          <w:trHeight w:val="144"/>
        </w:trPr>
        <w:tc>
          <w:tcPr>
            <w:tcW w:w="4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DDD38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Variable name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C7281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18B70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std.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F39F4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Min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F1F8D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Max </w:t>
            </w:r>
          </w:p>
        </w:tc>
      </w:tr>
      <w:tr w:rsidR="002E3338" w:rsidRPr="00303717" w14:paraId="5168527A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D7D6A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IT Variable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12126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1A03F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D6B06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B2B9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2E3338" w:rsidRPr="00303717" w14:paraId="19084A77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0E20C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</w:t>
            </w:r>
            <w:proofErr w:type="spellStart"/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TT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bscript"/>
              </w:rPr>
              <w:t>Clinical</w:t>
            </w:r>
            <w:proofErr w:type="spellEnd"/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CA407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763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D66D3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422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E9507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8086F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E3338" w:rsidRPr="00303717" w14:paraId="7CED6588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D7D49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</w:t>
            </w:r>
            <w:proofErr w:type="spellStart"/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TT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bscript"/>
              </w:rPr>
              <w:t>Supply</w:t>
            </w:r>
            <w:proofErr w:type="spellEnd"/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bscript"/>
              </w:rPr>
              <w:t xml:space="preserve"> Chain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C5359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1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68B05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99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02B3E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796B4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3338" w:rsidRPr="00303717" w14:paraId="3A3F283C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D130F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Mobile IT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0FBA5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06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2B092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55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CC3C1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EA07A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3338" w:rsidRPr="00303717" w14:paraId="730318CE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75D51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HIE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3A5E5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83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0283E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65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4BB7F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9E355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3338" w:rsidRPr="00303717" w14:paraId="34AA7898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8A60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EH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8624F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1.356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05DF2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538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0E076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FD6A7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2E3338" w:rsidRPr="00303717" w14:paraId="7CF504F4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3458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spital Variable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C545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D5D6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50A1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FAD2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2E3338" w:rsidRPr="00303717" w14:paraId="29CCCDF4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0D75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No. of bed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356B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23A3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EEEC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8AE1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654</w:t>
            </w:r>
          </w:p>
        </w:tc>
      </w:tr>
      <w:tr w:rsidR="002E3338" w:rsidRPr="00303717" w14:paraId="0B250812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D8EA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Teaching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6997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76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A4DE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99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9869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E417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3338" w:rsidRPr="00303717" w14:paraId="2E7C1B65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597B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Not for profit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8D56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94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0B49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03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D0B4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536B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3338" w:rsidRPr="00303717" w14:paraId="50E94260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BE57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Health System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08D7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7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F5E6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2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5192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1FCA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3338" w:rsidRPr="00303717" w14:paraId="3EDC580F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4D58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Metro Hospital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F518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76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8889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52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E27C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8C69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3338" w:rsidRPr="00303717" w14:paraId="19D7346A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0EF8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FL indicator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9F990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85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7EF5E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99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6ABC3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81DAD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3338" w:rsidRPr="00303717" w14:paraId="4AD3E86A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93AE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atient-Admission Variable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7DDD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404E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D2F1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42E4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2E3338" w:rsidRPr="00303717" w14:paraId="04A83361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FE34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Discharge ag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E69D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5.306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C0B9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7.552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28B8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C519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2E3338" w:rsidRPr="00303717" w14:paraId="55889A83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CE0E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Female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C34E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1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6779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99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4227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D105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3338" w:rsidRPr="00303717" w14:paraId="37F1F7BB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6A6E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White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EBCF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03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22C3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89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8662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14AC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892</w:t>
            </w:r>
          </w:p>
        </w:tc>
      </w:tr>
      <w:tr w:rsidR="002E3338" w:rsidRPr="00303717" w14:paraId="75132C5A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9454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Black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3AB9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7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ADBD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76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0007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7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FA9D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760</w:t>
            </w:r>
          </w:p>
        </w:tc>
      </w:tr>
      <w:tr w:rsidR="002E3338" w:rsidRPr="00303717" w14:paraId="584E99FF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784B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Hispanic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E256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37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D847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44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103B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3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8BC4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447</w:t>
            </w:r>
          </w:p>
        </w:tc>
      </w:tr>
      <w:tr w:rsidR="002E3338" w:rsidRPr="00303717" w14:paraId="5741F362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A387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Asian/Pacific Islander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4E5C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CA82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27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A1B7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9DB4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279</w:t>
            </w:r>
          </w:p>
        </w:tc>
      </w:tr>
      <w:tr w:rsidR="002E3338" w:rsidRPr="00303717" w14:paraId="32E469BC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CD26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Native American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D66B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6F68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46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CCE4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EDB8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462</w:t>
            </w:r>
          </w:p>
        </w:tc>
      </w:tr>
      <w:tr w:rsidR="002E3338" w:rsidRPr="00303717" w14:paraId="51BA968F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2C7B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Race: Other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6D0E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6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B462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55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0F02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6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9FDD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550</w:t>
            </w:r>
          </w:p>
        </w:tc>
      </w:tr>
      <w:tr w:rsidR="002E3338" w:rsidRPr="00303717" w14:paraId="7A775332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CB68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Medicare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E3E5A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3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B005A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82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947A0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D912D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3338" w:rsidRPr="00303717" w14:paraId="2A68FE30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9BED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Medicaid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DA931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5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08B54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66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DD6C8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57226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3338" w:rsidRPr="00303717" w14:paraId="4A05E9F3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C3DF3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Private insurance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143D5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5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410D4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58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675AC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D2D76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3338" w:rsidRPr="00303717" w14:paraId="0FBCB3EA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CE033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Chronic primary diagnosis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1E4F6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87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98270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99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DF10E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59548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3338" w:rsidRPr="00303717" w14:paraId="03515D70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D9CB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No. of comorbidit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2D04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368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DE5B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96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EBC1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026A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2E3338" w:rsidRPr="00303717" w14:paraId="5370A348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410A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No. of chronic diagnose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150B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807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33DD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319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A291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6321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2E3338" w:rsidRPr="00303717" w14:paraId="2F264DEC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E723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No. of diagnose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E55C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3.175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C461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314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7B6D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FBA9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2E3338" w:rsidRPr="00303717" w14:paraId="5ECC0D02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342B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No. of procedure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42DD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925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1232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571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CFF2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5133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2E3338" w:rsidRPr="00303717" w14:paraId="2C3469C7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ECC1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Emergency or urgent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7896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79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EF7B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26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051F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3C05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3338" w:rsidRPr="00303717" w14:paraId="3146C9A6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C896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Transfer Body System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25C5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57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B30A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96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2A27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D165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3338" w:rsidRPr="00303717" w14:paraId="1EA9ED7A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A81B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No. of Visit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D7E1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547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C08C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48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8903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FCE1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2E3338" w:rsidRPr="00303717" w14:paraId="099E98BE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1B76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Days in Between Visit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7C45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4D63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C580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A6FA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456</w:t>
            </w:r>
          </w:p>
        </w:tc>
      </w:tr>
      <w:tr w:rsidR="002E3338" w:rsidRPr="00303717" w14:paraId="1B9F8A8D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7549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isease type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3734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9CE2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5F85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4DDB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2E3338" w:rsidRPr="00303717" w14:paraId="544D4AAE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FB58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1B1B1B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</w:t>
            </w:r>
            <w:r w:rsidRPr="00303717">
              <w:rPr>
                <w:rFonts w:ascii="Cambria" w:eastAsia="Times New Roman" w:hAnsi="Cambria" w:cs="Times New Roman"/>
                <w:color w:val="1B1B1B"/>
                <w:sz w:val="20"/>
                <w:szCs w:val="20"/>
              </w:rPr>
              <w:t>Infectious and parasitic disease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3AAE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79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0BA3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7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51BE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C4A9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3338" w:rsidRPr="00303717" w14:paraId="6328589D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D366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1B1B1B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</w:t>
            </w:r>
            <w:r w:rsidRPr="00303717">
              <w:rPr>
                <w:rFonts w:ascii="Cambria" w:eastAsia="Times New Roman" w:hAnsi="Cambria" w:cs="Times New Roman"/>
                <w:color w:val="1B1B1B"/>
                <w:sz w:val="20"/>
                <w:szCs w:val="20"/>
              </w:rPr>
              <w:t>Neoplasms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AFE5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4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B4BE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03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9A9E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5EB6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3338" w:rsidRPr="00303717" w14:paraId="5F10D3B4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597A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</w:t>
            </w:r>
            <w:r w:rsidRPr="00303717">
              <w:rPr>
                <w:rFonts w:ascii="Cambria" w:eastAsia="Times New Roman" w:hAnsi="Cambria" w:cs="Times New Roman"/>
                <w:sz w:val="20"/>
                <w:szCs w:val="20"/>
              </w:rPr>
              <w:t>Endocrine, nutritional, and metabolic diseases and immunity disorders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5A04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49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03E1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16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7998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B886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3338" w:rsidRPr="00303717" w14:paraId="5322764A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973B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</w:t>
            </w:r>
            <w:r w:rsidRPr="00303717">
              <w:rPr>
                <w:rFonts w:ascii="Cambria" w:eastAsia="Times New Roman" w:hAnsi="Cambria" w:cs="Times New Roman"/>
                <w:sz w:val="20"/>
                <w:szCs w:val="20"/>
              </w:rPr>
              <w:t>Diseases of blood and blood-forming organs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690E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2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27E2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5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F53A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69BE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3338" w:rsidRPr="00303717" w14:paraId="14B189A9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CDAC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</w:t>
            </w:r>
            <w:r w:rsidRPr="00303717">
              <w:rPr>
                <w:rFonts w:ascii="Cambria" w:eastAsia="Times New Roman" w:hAnsi="Cambria" w:cs="Times New Roman"/>
                <w:sz w:val="20"/>
                <w:szCs w:val="20"/>
              </w:rPr>
              <w:t>Mental disorders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22B1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52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A6A9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2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6A5F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BB91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3338" w:rsidRPr="00303717" w14:paraId="5F89FD01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E604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</w:t>
            </w:r>
            <w:r w:rsidRPr="00303717">
              <w:rPr>
                <w:rFonts w:ascii="Cambria" w:eastAsia="Times New Roman" w:hAnsi="Cambria" w:cs="Times New Roman"/>
                <w:sz w:val="20"/>
                <w:szCs w:val="20"/>
              </w:rPr>
              <w:t>Diseases of the nervous system and sense organs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2E8D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2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9DE2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67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A598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7E6D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3338" w:rsidRPr="00303717" w14:paraId="6A16CFC8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EE4C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</w:t>
            </w:r>
            <w:r w:rsidRPr="00303717">
              <w:rPr>
                <w:rFonts w:ascii="Cambria" w:eastAsia="Times New Roman" w:hAnsi="Cambria" w:cs="Times New Roman"/>
                <w:sz w:val="20"/>
                <w:szCs w:val="20"/>
              </w:rPr>
              <w:t>Diseases of the circulatory system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B8C6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993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2B44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995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B768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D33D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3338" w:rsidRPr="00303717" w14:paraId="2D74AD25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18FB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</w:t>
            </w:r>
            <w:r w:rsidRPr="00303717">
              <w:rPr>
                <w:rFonts w:ascii="Cambria" w:eastAsia="Times New Roman" w:hAnsi="Cambria" w:cs="Times New Roman"/>
                <w:sz w:val="20"/>
                <w:szCs w:val="20"/>
              </w:rPr>
              <w:t>Diseases of the respiratory system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092E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05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2C29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07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03E0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8030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3338" w:rsidRPr="00303717" w14:paraId="1130E833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3A02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</w:t>
            </w:r>
            <w:r w:rsidRPr="00303717">
              <w:rPr>
                <w:rFonts w:ascii="Cambria" w:eastAsia="Times New Roman" w:hAnsi="Cambria" w:cs="Times New Roman"/>
                <w:sz w:val="20"/>
                <w:szCs w:val="20"/>
              </w:rPr>
              <w:t>Diseases of the digestive system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4934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11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07B7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15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B753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9555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3338" w:rsidRPr="00303717" w14:paraId="23B0A2F7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ABFE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</w:t>
            </w:r>
            <w:r w:rsidRPr="00303717">
              <w:rPr>
                <w:rFonts w:ascii="Cambria" w:eastAsia="Times New Roman" w:hAnsi="Cambria" w:cs="Times New Roman"/>
                <w:sz w:val="20"/>
                <w:szCs w:val="20"/>
              </w:rPr>
              <w:t>Diseases of the genitourinary System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0358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57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1929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33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4411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F18E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3338" w:rsidRPr="00303717" w14:paraId="210C8900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910E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</w:t>
            </w:r>
            <w:r w:rsidRPr="00303717">
              <w:rPr>
                <w:rFonts w:ascii="Cambria" w:eastAsia="Times New Roman" w:hAnsi="Cambria" w:cs="Times New Roman"/>
                <w:sz w:val="20"/>
                <w:szCs w:val="20"/>
              </w:rPr>
              <w:t>Diseases of the skin and subcutaneous tissue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B030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23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DCB4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5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D93B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7F62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3338" w:rsidRPr="00303717" w14:paraId="6B89A638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99E4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</w:t>
            </w:r>
            <w:r w:rsidRPr="00303717">
              <w:rPr>
                <w:rFonts w:ascii="Cambria" w:eastAsia="Times New Roman" w:hAnsi="Cambria" w:cs="Times New Roman"/>
                <w:sz w:val="20"/>
                <w:szCs w:val="20"/>
              </w:rPr>
              <w:t>Diseases of the musculoskeletal system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B850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5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B1E6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18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A06A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F6DF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3338" w:rsidRPr="00303717" w14:paraId="7D208DB9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B10D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</w:t>
            </w:r>
            <w:r w:rsidRPr="00303717">
              <w:rPr>
                <w:rFonts w:ascii="Cambria" w:eastAsia="Times New Roman" w:hAnsi="Cambria" w:cs="Times New Roman"/>
                <w:sz w:val="20"/>
                <w:szCs w:val="20"/>
              </w:rPr>
              <w:t>Congenital anomalies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F932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B2DA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32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3E2C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E3E4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3338" w:rsidRPr="00303717" w14:paraId="0E079C53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E1A0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</w:t>
            </w:r>
            <w:r w:rsidRPr="00303717">
              <w:rPr>
                <w:rFonts w:ascii="Cambria" w:eastAsia="Times New Roman" w:hAnsi="Cambria" w:cs="Times New Roman"/>
                <w:sz w:val="20"/>
                <w:szCs w:val="20"/>
              </w:rPr>
              <w:t>Symptoms, signs, and ill-defined conditions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94DB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57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9EAE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32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3C45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12B6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3338" w:rsidRPr="00303717" w14:paraId="4C32150F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C536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</w:t>
            </w:r>
            <w:r w:rsidRPr="00303717">
              <w:rPr>
                <w:rFonts w:ascii="Cambria" w:eastAsia="Times New Roman" w:hAnsi="Cambria" w:cs="Times New Roman"/>
                <w:sz w:val="20"/>
                <w:szCs w:val="20"/>
              </w:rPr>
              <w:t>Injury and poisoning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9723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925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F07B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898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8590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A7D9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E3338" w:rsidRPr="00303717" w14:paraId="6F3FD184" w14:textId="77777777" w:rsidTr="00F65764">
        <w:trPr>
          <w:trHeight w:val="144"/>
        </w:trPr>
        <w:tc>
          <w:tcPr>
            <w:tcW w:w="4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EC980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   </w:t>
            </w:r>
            <w:r w:rsidRPr="00303717">
              <w:rPr>
                <w:rFonts w:ascii="Cambria" w:eastAsia="Times New Roman" w:hAnsi="Cambria" w:cs="Times New Roman"/>
                <w:sz w:val="20"/>
                <w:szCs w:val="20"/>
              </w:rPr>
              <w:t>Factors influencing health status and contact with health services</w:t>
            </w: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5004E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24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96AC7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53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24836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8F304" w14:textId="77777777" w:rsidR="002E3338" w:rsidRPr="00303717" w:rsidRDefault="002E3338" w:rsidP="00F6576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30371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7E55B8D3" w14:textId="77777777" w:rsidR="002E3338" w:rsidRDefault="002E3338" w:rsidP="002E3338">
      <w:pPr>
        <w:tabs>
          <w:tab w:val="left" w:pos="8240"/>
        </w:tabs>
        <w:spacing w:line="36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DA1028">
        <w:rPr>
          <w:rFonts w:ascii="Times New Roman" w:eastAsia="Times New Roman" w:hAnsi="Times New Roman" w:cs="Times New Roman"/>
          <w:color w:val="000000"/>
          <w:sz w:val="18"/>
          <w:szCs w:val="18"/>
        </w:rPr>
        <w:t>†: Dummy variables with two values: 0 and 1</w:t>
      </w:r>
    </w:p>
    <w:p w14:paraId="39A06ADE" w14:textId="77777777" w:rsidR="002E3338" w:rsidRDefault="002E3338" w:rsidP="002E3338">
      <w:pPr>
        <w:tabs>
          <w:tab w:val="left" w:pos="8240"/>
        </w:tabs>
        <w:spacing w:line="36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14:paraId="11EC9F2A" w14:textId="77777777" w:rsidR="00017DFC" w:rsidRDefault="00017DFC"/>
    <w:sectPr w:rsidR="00017DF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revisionView w:comments="0" w:formatting="0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338"/>
    <w:rsid w:val="00017DFC"/>
    <w:rsid w:val="001F5F21"/>
    <w:rsid w:val="002E3338"/>
    <w:rsid w:val="00AB422B"/>
    <w:rsid w:val="00EB2196"/>
    <w:rsid w:val="00FA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64B8D"/>
  <w15:chartTrackingRefBased/>
  <w15:docId w15:val="{C61FD905-F01A-477B-929B-2D97B78A3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33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33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33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33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3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3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3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33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3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33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333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333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3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3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3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3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3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3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33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E333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33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E333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E33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33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33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33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33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33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33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4-09-05T06:01:00Z</dcterms:created>
  <dcterms:modified xsi:type="dcterms:W3CDTF">2024-09-05T06:01:00Z</dcterms:modified>
</cp:coreProperties>
</file>